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A5C18" w14:textId="77777777" w:rsidR="000F4A29" w:rsidRPr="000D0995" w:rsidRDefault="000F4A29" w:rsidP="000F4A29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D0995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0D09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Methods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0D0995">
        <w:rPr>
          <w:rFonts w:ascii="Times New Roman" w:hAnsi="Times New Roman" w:cs="Times New Roman"/>
          <w:b/>
          <w:sz w:val="24"/>
          <w:szCs w:val="24"/>
          <w:lang w:val="en-US"/>
        </w:rPr>
        <w:t>ultivation media used in this study</w:t>
      </w:r>
    </w:p>
    <w:p w14:paraId="58FBED78" w14:textId="77777777" w:rsidR="000F4A29" w:rsidRPr="000D0995" w:rsidRDefault="000F4A29" w:rsidP="000F4A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D0995">
        <w:rPr>
          <w:rFonts w:ascii="Times New Roman" w:hAnsi="Times New Roman" w:cs="Times New Roman"/>
          <w:sz w:val="24"/>
          <w:szCs w:val="24"/>
          <w:lang w:val="en-US"/>
        </w:rPr>
        <w:t xml:space="preserve">Several different solid and liquid media were used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 xml:space="preserve">isolation of microbial strains and plastic </w:t>
      </w:r>
      <w:r w:rsidRPr="00767013">
        <w:rPr>
          <w:rFonts w:ascii="Times New Roman" w:hAnsi="Times New Roman" w:cs="Times New Roman"/>
          <w:sz w:val="24"/>
          <w:szCs w:val="24"/>
          <w:lang w:val="en-US"/>
        </w:rPr>
        <w:t>degradation assays. Information about isolation media for each strain is listed in Table 1. R2A agar (</w:t>
      </w:r>
      <w:proofErr w:type="spellStart"/>
      <w:r w:rsidRPr="00767013">
        <w:rPr>
          <w:rFonts w:ascii="Times New Roman" w:hAnsi="Times New Roman" w:cs="Times New Roman"/>
          <w:sz w:val="24"/>
          <w:szCs w:val="24"/>
          <w:lang w:val="en-US"/>
        </w:rPr>
        <w:t>NutriSelect</w:t>
      </w:r>
      <w:proofErr w:type="spellEnd"/>
      <w:r w:rsidRPr="0076701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767013">
        <w:rPr>
          <w:rFonts w:ascii="Times New Roman" w:hAnsi="Times New Roman" w:cs="Times New Roman"/>
          <w:sz w:val="24"/>
          <w:szCs w:val="24"/>
          <w:lang w:val="en-US"/>
        </w:rPr>
        <w:t xml:space="preserve"> Plus, Merck </w:t>
      </w:r>
      <w:proofErr w:type="spellStart"/>
      <w:r w:rsidRPr="00767013">
        <w:rPr>
          <w:rFonts w:ascii="Times New Roman" w:hAnsi="Times New Roman" w:cs="Times New Roman"/>
          <w:sz w:val="24"/>
          <w:szCs w:val="24"/>
          <w:lang w:val="en-US"/>
        </w:rPr>
        <w:t>KgaA</w:t>
      </w:r>
      <w:proofErr w:type="spellEnd"/>
      <w:r w:rsidRPr="00767013">
        <w:rPr>
          <w:rFonts w:ascii="Times New Roman" w:hAnsi="Times New Roman" w:cs="Times New Roman"/>
          <w:sz w:val="24"/>
          <w:szCs w:val="24"/>
          <w:lang w:val="en-US"/>
        </w:rPr>
        <w:t>, Darmstadt, Germany) was used for isolating most of the microbial strains. Per liter it contained 15 g agar, 0.5 g casein acid hydrolysate, 0.5 g dextrose, 0.3 g dipotassium phosphate, 0.024 g magnesium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 xml:space="preserve"> sulfate, 0.5 g proteose peptone, 0.3 g sodium pyruvate, 0.5 g soluble starch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 xml:space="preserve"> and 0.5 g yeast extract. For isolating strain 780, a 1:10 diluted R2A agar was used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 xml:space="preserve"> and agar (Merck </w:t>
      </w:r>
      <w:proofErr w:type="spellStart"/>
      <w:r w:rsidRPr="000D0995">
        <w:rPr>
          <w:rFonts w:ascii="Times New Roman" w:hAnsi="Times New Roman" w:cs="Times New Roman"/>
          <w:sz w:val="24"/>
          <w:szCs w:val="24"/>
          <w:lang w:val="en-US"/>
        </w:rPr>
        <w:t>KgaA</w:t>
      </w:r>
      <w:proofErr w:type="spellEnd"/>
      <w:r w:rsidRPr="000D0995">
        <w:rPr>
          <w:rFonts w:ascii="Times New Roman" w:hAnsi="Times New Roman" w:cs="Times New Roman"/>
          <w:sz w:val="24"/>
          <w:szCs w:val="24"/>
          <w:lang w:val="en-US"/>
        </w:rPr>
        <w:t xml:space="preserve">, Darmstadt, Germany) was added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ach 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>a final concentration of 15 g/l. For the isolation of strain 940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 xml:space="preserve"> malt extract agar (MEA; Carl Roth GmbH &amp; Co. KG, Karlsruhe, Germany) was used. Per liter it contained: 12.75 g m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t extract, 0.78 g gelatin 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>peptone, 2.35 g glycerol, 2.75 g dextrin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 xml:space="preserve"> and 15 g agar. For the isolation of strain 1205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 xml:space="preserve"> a soil extract agar with lactic acid added to it was us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SELAA)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 xml:space="preserve">. For this, </w:t>
      </w:r>
      <w:r w:rsidRPr="00767013">
        <w:rPr>
          <w:rFonts w:ascii="Times New Roman" w:hAnsi="Times New Roman" w:cs="Times New Roman"/>
          <w:sz w:val="24"/>
          <w:szCs w:val="24"/>
          <w:lang w:val="en-US"/>
        </w:rPr>
        <w:t xml:space="preserve">an aqueous soil extract was prepared by shaking 80 g of active-layer soil from </w:t>
      </w:r>
      <w:proofErr w:type="spellStart"/>
      <w:r w:rsidRPr="00767013">
        <w:rPr>
          <w:rFonts w:ascii="Times New Roman" w:hAnsi="Times New Roman" w:cs="Times New Roman"/>
          <w:sz w:val="24"/>
          <w:szCs w:val="24"/>
          <w:lang w:val="en-US"/>
        </w:rPr>
        <w:t>Villum</w:t>
      </w:r>
      <w:proofErr w:type="spellEnd"/>
      <w:r w:rsidRPr="00767013">
        <w:rPr>
          <w:rFonts w:ascii="Times New Roman" w:hAnsi="Times New Roman" w:cs="Times New Roman"/>
          <w:sz w:val="24"/>
          <w:szCs w:val="24"/>
          <w:lang w:val="en-US"/>
        </w:rPr>
        <w:t>, Greenland (Adamczyk et al., 2020) in 500 ml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 xml:space="preserve"> of deionized H</w:t>
      </w:r>
      <w:r w:rsidRPr="000D099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 xml:space="preserve">O for 30 min on a rotary shaker.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>gar 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5 g/l; 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 xml:space="preserve">Merck </w:t>
      </w:r>
      <w:proofErr w:type="spellStart"/>
      <w:r w:rsidRPr="000D0995">
        <w:rPr>
          <w:rFonts w:ascii="Times New Roman" w:hAnsi="Times New Roman" w:cs="Times New Roman"/>
          <w:sz w:val="24"/>
          <w:szCs w:val="24"/>
          <w:lang w:val="en-US"/>
        </w:rPr>
        <w:t>KgaA</w:t>
      </w:r>
      <w:proofErr w:type="spellEnd"/>
      <w:r w:rsidRPr="000D0995">
        <w:rPr>
          <w:rFonts w:ascii="Times New Roman" w:hAnsi="Times New Roman" w:cs="Times New Roman"/>
          <w:sz w:val="24"/>
          <w:szCs w:val="24"/>
          <w:lang w:val="en-US"/>
        </w:rPr>
        <w:t>, Darmstadt, Germany) and DL-lactic acid 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0.5 ml/l, 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 xml:space="preserve">90%; Merck </w:t>
      </w:r>
      <w:proofErr w:type="spellStart"/>
      <w:r w:rsidRPr="000D0995">
        <w:rPr>
          <w:rFonts w:ascii="Times New Roman" w:hAnsi="Times New Roman" w:cs="Times New Roman"/>
          <w:sz w:val="24"/>
          <w:szCs w:val="24"/>
          <w:lang w:val="en-US"/>
        </w:rPr>
        <w:t>KgaA</w:t>
      </w:r>
      <w:proofErr w:type="spellEnd"/>
      <w:r w:rsidRPr="000D0995">
        <w:rPr>
          <w:rFonts w:ascii="Times New Roman" w:hAnsi="Times New Roman" w:cs="Times New Roman"/>
          <w:sz w:val="24"/>
          <w:szCs w:val="24"/>
          <w:lang w:val="en-US"/>
        </w:rPr>
        <w:t xml:space="preserve">, Darmstadt, Germany) were added to the soil extract before autoclaving. The pH was adjusted to 7 with NaOH. A mineral medium (MM) withou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>carbon source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 xml:space="preserve"> adapted from </w:t>
      </w:r>
      <w:r w:rsidRPr="00024BA9">
        <w:rPr>
          <w:rFonts w:ascii="Times New Roman" w:hAnsi="Times New Roman" w:cs="Times New Roman"/>
          <w:sz w:val="24"/>
          <w:szCs w:val="24"/>
          <w:lang w:val="en-US"/>
        </w:rPr>
        <w:t>Brunner et al. (2018),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 xml:space="preserve"> was prepared for the initial plastic degradation screening. Per liter it contained: 3 g NH</w:t>
      </w:r>
      <w:r w:rsidRPr="000D099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Pr="000D099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>, 5 g K</w:t>
      </w:r>
      <w:r w:rsidRPr="000D099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>HPO</w:t>
      </w:r>
      <w:r w:rsidRPr="000D099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0D099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>, 1 g NaCl, 0.2 g MgSO</w:t>
      </w:r>
      <w:r w:rsidRPr="000D099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>·7H</w:t>
      </w:r>
      <w:r w:rsidRPr="000D099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>O, 1 ml FeCl</w:t>
      </w:r>
      <w:r w:rsidRPr="000D099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 xml:space="preserve"> (1.2%), 1.546 mg H</w:t>
      </w:r>
      <w:r w:rsidRPr="000D099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>BO</w:t>
      </w:r>
      <w:r w:rsidRPr="000D099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>, 0.845 mg MnSO</w:t>
      </w:r>
      <w:r w:rsidRPr="000D099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>·H</w:t>
      </w:r>
      <w:r w:rsidRPr="000D099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>O, 0.575 mg ZnSO</w:t>
      </w:r>
      <w:r w:rsidRPr="000D099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>·7H</w:t>
      </w:r>
      <w:r w:rsidRPr="000D099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>O, 0.125 mg CuSO</w:t>
      </w:r>
      <w:r w:rsidRPr="000D099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>·5H</w:t>
      </w:r>
      <w:r w:rsidRPr="000D099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>O, and 0.018 mg (NH</w:t>
      </w:r>
      <w:r w:rsidRPr="000D099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0D099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>Mo</w:t>
      </w:r>
      <w:r w:rsidRPr="000D099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7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0D099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4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>·4H</w:t>
      </w:r>
      <w:r w:rsidRPr="000D099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>O. For the polyurethane degradation screening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 xml:space="preserve"> 15 g/l agar </w:t>
      </w:r>
      <w:r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 xml:space="preserve"> added before autoclaving, and 10 ml/l </w:t>
      </w:r>
      <w:proofErr w:type="spellStart"/>
      <w:r w:rsidRPr="000D0995">
        <w:rPr>
          <w:rFonts w:ascii="Times New Roman" w:hAnsi="Times New Roman" w:cs="Times New Roman"/>
          <w:sz w:val="24"/>
          <w:szCs w:val="24"/>
          <w:lang w:val="en-US"/>
        </w:rPr>
        <w:t>Impranil</w:t>
      </w:r>
      <w:proofErr w:type="spellEnd"/>
      <w:r w:rsidRPr="007C486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 xml:space="preserve"> added to the MM after autoclaving (= </w:t>
      </w:r>
      <w:proofErr w:type="spellStart"/>
      <w:r w:rsidRPr="000D0995">
        <w:rPr>
          <w:rFonts w:ascii="Times New Roman" w:hAnsi="Times New Roman" w:cs="Times New Roman"/>
          <w:sz w:val="24"/>
          <w:szCs w:val="24"/>
          <w:lang w:val="en-US"/>
        </w:rPr>
        <w:t>MM+Imp</w:t>
      </w:r>
      <w:proofErr w:type="spellEnd"/>
      <w:r w:rsidRPr="000D0995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 xml:space="preserve"> determin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 xml:space="preserve"> the effect of the culturing medium on the degradation of plastic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 xml:space="preserve"> MM and R2A broth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 xml:space="preserve"> (Lab M Limited, Lancashire, UK) were used. In 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lastRenderedPageBreak/>
        <w:t>addition, 0.3% gelatin (</w:t>
      </w:r>
      <w:proofErr w:type="spellStart"/>
      <w:r w:rsidRPr="000D0995">
        <w:rPr>
          <w:rFonts w:ascii="Times New Roman" w:hAnsi="Times New Roman" w:cs="Times New Roman"/>
          <w:sz w:val="24"/>
          <w:szCs w:val="24"/>
          <w:lang w:val="en-US"/>
        </w:rPr>
        <w:t>Migros</w:t>
      </w:r>
      <w:proofErr w:type="spellEnd"/>
      <w:r w:rsidRPr="000D0995">
        <w:rPr>
          <w:rFonts w:ascii="Times New Roman" w:hAnsi="Times New Roman" w:cs="Times New Roman"/>
          <w:sz w:val="24"/>
          <w:szCs w:val="24"/>
          <w:lang w:val="en-US"/>
        </w:rPr>
        <w:t xml:space="preserve">, Zurich, Switzerland) was added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>MM and R2A broth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 xml:space="preserve"> as a possible inducer of secreted enzymes (= </w:t>
      </w:r>
      <w:proofErr w:type="spellStart"/>
      <w:r w:rsidRPr="000D0995">
        <w:rPr>
          <w:rFonts w:ascii="Times New Roman" w:hAnsi="Times New Roman" w:cs="Times New Roman"/>
          <w:sz w:val="24"/>
          <w:szCs w:val="24"/>
          <w:lang w:val="en-US"/>
        </w:rPr>
        <w:t>MM+gel</w:t>
      </w:r>
      <w:proofErr w:type="spellEnd"/>
      <w:r w:rsidRPr="000D09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 xml:space="preserve"> R2A+gel).</w:t>
      </w:r>
    </w:p>
    <w:p w14:paraId="53D1EBE2" w14:textId="77777777" w:rsidR="00292F0E" w:rsidRPr="00B0661C" w:rsidRDefault="00292F0E" w:rsidP="000F4A29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</w:p>
    <w:sectPr w:rsidR="00292F0E" w:rsidRPr="00B0661C" w:rsidSect="00E506FC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5D4D72" w14:textId="77777777" w:rsidR="002118FF" w:rsidRDefault="002118FF" w:rsidP="001E02B7">
      <w:pPr>
        <w:spacing w:after="0" w:line="240" w:lineRule="auto"/>
      </w:pPr>
      <w:r>
        <w:separator/>
      </w:r>
    </w:p>
  </w:endnote>
  <w:endnote w:type="continuationSeparator" w:id="0">
    <w:p w14:paraId="0CE5A2BB" w14:textId="77777777" w:rsidR="002118FF" w:rsidRDefault="002118FF" w:rsidP="001E02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86496455"/>
      <w:docPartObj>
        <w:docPartGallery w:val="Page Numbers (Bottom of Page)"/>
        <w:docPartUnique/>
      </w:docPartObj>
    </w:sdtPr>
    <w:sdtEndPr/>
    <w:sdtContent>
      <w:p w14:paraId="470580B6" w14:textId="77777777" w:rsidR="000F4A29" w:rsidRDefault="002118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3AE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27A128" w14:textId="77777777" w:rsidR="000F4A29" w:rsidRDefault="000F4A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4B81E1" w14:textId="77777777" w:rsidR="002118FF" w:rsidRDefault="002118FF" w:rsidP="001E02B7">
      <w:pPr>
        <w:spacing w:after="0" w:line="240" w:lineRule="auto"/>
      </w:pPr>
      <w:r>
        <w:separator/>
      </w:r>
    </w:p>
  </w:footnote>
  <w:footnote w:type="continuationSeparator" w:id="0">
    <w:p w14:paraId="71D1442E" w14:textId="77777777" w:rsidR="002118FF" w:rsidRDefault="002118FF" w:rsidP="001E02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7538E8"/>
    <w:multiLevelType w:val="hybridMultilevel"/>
    <w:tmpl w:val="523E954C"/>
    <w:lvl w:ilvl="0" w:tplc="6DB89AE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75362"/>
    <w:rsid w:val="00004A65"/>
    <w:rsid w:val="000114B0"/>
    <w:rsid w:val="00014F52"/>
    <w:rsid w:val="00014F9D"/>
    <w:rsid w:val="00016766"/>
    <w:rsid w:val="00022CB5"/>
    <w:rsid w:val="00022E91"/>
    <w:rsid w:val="00023F0C"/>
    <w:rsid w:val="00024774"/>
    <w:rsid w:val="00024BA9"/>
    <w:rsid w:val="00024EB0"/>
    <w:rsid w:val="000252C9"/>
    <w:rsid w:val="000269BB"/>
    <w:rsid w:val="00026CAD"/>
    <w:rsid w:val="00027194"/>
    <w:rsid w:val="00027531"/>
    <w:rsid w:val="00027C4E"/>
    <w:rsid w:val="00030082"/>
    <w:rsid w:val="0003276C"/>
    <w:rsid w:val="00032E8C"/>
    <w:rsid w:val="0003591E"/>
    <w:rsid w:val="00036C69"/>
    <w:rsid w:val="00037188"/>
    <w:rsid w:val="0003742C"/>
    <w:rsid w:val="00041A81"/>
    <w:rsid w:val="00043D3E"/>
    <w:rsid w:val="00044B4D"/>
    <w:rsid w:val="00047770"/>
    <w:rsid w:val="00052F28"/>
    <w:rsid w:val="00053341"/>
    <w:rsid w:val="00053D66"/>
    <w:rsid w:val="00055790"/>
    <w:rsid w:val="000557B9"/>
    <w:rsid w:val="00060C6A"/>
    <w:rsid w:val="00061B29"/>
    <w:rsid w:val="0006259A"/>
    <w:rsid w:val="00062AC5"/>
    <w:rsid w:val="00064A72"/>
    <w:rsid w:val="00065052"/>
    <w:rsid w:val="00065736"/>
    <w:rsid w:val="00070EC6"/>
    <w:rsid w:val="000740D6"/>
    <w:rsid w:val="00074D1F"/>
    <w:rsid w:val="0007600B"/>
    <w:rsid w:val="000763A5"/>
    <w:rsid w:val="00077376"/>
    <w:rsid w:val="000815DC"/>
    <w:rsid w:val="000871B4"/>
    <w:rsid w:val="000876C0"/>
    <w:rsid w:val="00092634"/>
    <w:rsid w:val="000928AE"/>
    <w:rsid w:val="0009442B"/>
    <w:rsid w:val="000946E2"/>
    <w:rsid w:val="00095DE0"/>
    <w:rsid w:val="000A1587"/>
    <w:rsid w:val="000A2B97"/>
    <w:rsid w:val="000A49F2"/>
    <w:rsid w:val="000A611C"/>
    <w:rsid w:val="000A6FF9"/>
    <w:rsid w:val="000B0393"/>
    <w:rsid w:val="000B05B2"/>
    <w:rsid w:val="000B35F5"/>
    <w:rsid w:val="000B5EA1"/>
    <w:rsid w:val="000B79AB"/>
    <w:rsid w:val="000C0595"/>
    <w:rsid w:val="000C0C91"/>
    <w:rsid w:val="000C0CE0"/>
    <w:rsid w:val="000C1319"/>
    <w:rsid w:val="000C77E5"/>
    <w:rsid w:val="000D0995"/>
    <w:rsid w:val="000E25B4"/>
    <w:rsid w:val="000E36A9"/>
    <w:rsid w:val="000E386C"/>
    <w:rsid w:val="000E7D03"/>
    <w:rsid w:val="000F028F"/>
    <w:rsid w:val="000F116D"/>
    <w:rsid w:val="000F4A29"/>
    <w:rsid w:val="000F5623"/>
    <w:rsid w:val="000F7109"/>
    <w:rsid w:val="000F7592"/>
    <w:rsid w:val="00100906"/>
    <w:rsid w:val="00100C4C"/>
    <w:rsid w:val="00100DD3"/>
    <w:rsid w:val="00102178"/>
    <w:rsid w:val="00104472"/>
    <w:rsid w:val="00110AE7"/>
    <w:rsid w:val="00110E55"/>
    <w:rsid w:val="0011338F"/>
    <w:rsid w:val="00113CC4"/>
    <w:rsid w:val="0011432C"/>
    <w:rsid w:val="00114B5F"/>
    <w:rsid w:val="00115B7E"/>
    <w:rsid w:val="00124313"/>
    <w:rsid w:val="00125759"/>
    <w:rsid w:val="0013039F"/>
    <w:rsid w:val="001318DB"/>
    <w:rsid w:val="00135157"/>
    <w:rsid w:val="001353EA"/>
    <w:rsid w:val="00136393"/>
    <w:rsid w:val="00140025"/>
    <w:rsid w:val="001400FC"/>
    <w:rsid w:val="00140905"/>
    <w:rsid w:val="001469CA"/>
    <w:rsid w:val="0014771D"/>
    <w:rsid w:val="00150646"/>
    <w:rsid w:val="00150E0C"/>
    <w:rsid w:val="001517DF"/>
    <w:rsid w:val="00152F78"/>
    <w:rsid w:val="001530A0"/>
    <w:rsid w:val="00153318"/>
    <w:rsid w:val="001543A8"/>
    <w:rsid w:val="00154DA7"/>
    <w:rsid w:val="0015652B"/>
    <w:rsid w:val="00162C76"/>
    <w:rsid w:val="00170849"/>
    <w:rsid w:val="001721E1"/>
    <w:rsid w:val="001759DC"/>
    <w:rsid w:val="00175DFD"/>
    <w:rsid w:val="00180D42"/>
    <w:rsid w:val="00186DA6"/>
    <w:rsid w:val="0019029C"/>
    <w:rsid w:val="00195CCF"/>
    <w:rsid w:val="00197DFB"/>
    <w:rsid w:val="001A0CFD"/>
    <w:rsid w:val="001A0E5D"/>
    <w:rsid w:val="001A1D24"/>
    <w:rsid w:val="001A318B"/>
    <w:rsid w:val="001A353D"/>
    <w:rsid w:val="001A47EB"/>
    <w:rsid w:val="001A6881"/>
    <w:rsid w:val="001A72AC"/>
    <w:rsid w:val="001A7BD7"/>
    <w:rsid w:val="001B5F60"/>
    <w:rsid w:val="001C7F6A"/>
    <w:rsid w:val="001D1987"/>
    <w:rsid w:val="001D4984"/>
    <w:rsid w:val="001D5455"/>
    <w:rsid w:val="001D60E5"/>
    <w:rsid w:val="001E02B7"/>
    <w:rsid w:val="001E1932"/>
    <w:rsid w:val="001E26F1"/>
    <w:rsid w:val="001E301B"/>
    <w:rsid w:val="001E3287"/>
    <w:rsid w:val="001E498A"/>
    <w:rsid w:val="001E575D"/>
    <w:rsid w:val="001E704C"/>
    <w:rsid w:val="001F0629"/>
    <w:rsid w:val="001F0F6B"/>
    <w:rsid w:val="001F438E"/>
    <w:rsid w:val="001F7F20"/>
    <w:rsid w:val="002041E2"/>
    <w:rsid w:val="00206787"/>
    <w:rsid w:val="002071E3"/>
    <w:rsid w:val="00211157"/>
    <w:rsid w:val="002118FF"/>
    <w:rsid w:val="00214776"/>
    <w:rsid w:val="002159C6"/>
    <w:rsid w:val="002159D3"/>
    <w:rsid w:val="00216CF6"/>
    <w:rsid w:val="0021752C"/>
    <w:rsid w:val="002178FE"/>
    <w:rsid w:val="002220C5"/>
    <w:rsid w:val="002228E0"/>
    <w:rsid w:val="00224B47"/>
    <w:rsid w:val="002266CA"/>
    <w:rsid w:val="00231C56"/>
    <w:rsid w:val="0023394C"/>
    <w:rsid w:val="00234380"/>
    <w:rsid w:val="00235561"/>
    <w:rsid w:val="002401C9"/>
    <w:rsid w:val="00240BBB"/>
    <w:rsid w:val="002423B3"/>
    <w:rsid w:val="0024361D"/>
    <w:rsid w:val="00256261"/>
    <w:rsid w:val="00256883"/>
    <w:rsid w:val="002612C4"/>
    <w:rsid w:val="002617A2"/>
    <w:rsid w:val="00261D65"/>
    <w:rsid w:val="00262BCC"/>
    <w:rsid w:val="00264367"/>
    <w:rsid w:val="00264832"/>
    <w:rsid w:val="00266C22"/>
    <w:rsid w:val="002679BF"/>
    <w:rsid w:val="002701FF"/>
    <w:rsid w:val="00270F33"/>
    <w:rsid w:val="0027217F"/>
    <w:rsid w:val="00272633"/>
    <w:rsid w:val="00272D84"/>
    <w:rsid w:val="00274580"/>
    <w:rsid w:val="00275D58"/>
    <w:rsid w:val="00277BC7"/>
    <w:rsid w:val="002845E7"/>
    <w:rsid w:val="002848BC"/>
    <w:rsid w:val="00284BB4"/>
    <w:rsid w:val="00285730"/>
    <w:rsid w:val="00292F0E"/>
    <w:rsid w:val="002976D2"/>
    <w:rsid w:val="002A08B9"/>
    <w:rsid w:val="002A0F5F"/>
    <w:rsid w:val="002A101A"/>
    <w:rsid w:val="002A4895"/>
    <w:rsid w:val="002A5D33"/>
    <w:rsid w:val="002A7553"/>
    <w:rsid w:val="002B1898"/>
    <w:rsid w:val="002B2D94"/>
    <w:rsid w:val="002B344E"/>
    <w:rsid w:val="002B34A5"/>
    <w:rsid w:val="002B3812"/>
    <w:rsid w:val="002B3B4D"/>
    <w:rsid w:val="002C15C8"/>
    <w:rsid w:val="002C4546"/>
    <w:rsid w:val="002C4FC2"/>
    <w:rsid w:val="002D3FAF"/>
    <w:rsid w:val="002D5B11"/>
    <w:rsid w:val="002D6A07"/>
    <w:rsid w:val="002E0748"/>
    <w:rsid w:val="002E3C56"/>
    <w:rsid w:val="002E4516"/>
    <w:rsid w:val="002E4559"/>
    <w:rsid w:val="002E70B0"/>
    <w:rsid w:val="002F12DB"/>
    <w:rsid w:val="00300FE0"/>
    <w:rsid w:val="00301C01"/>
    <w:rsid w:val="00302179"/>
    <w:rsid w:val="003037A1"/>
    <w:rsid w:val="00303CCE"/>
    <w:rsid w:val="00305DA2"/>
    <w:rsid w:val="0030682D"/>
    <w:rsid w:val="00306A50"/>
    <w:rsid w:val="00314543"/>
    <w:rsid w:val="00314E5A"/>
    <w:rsid w:val="00323311"/>
    <w:rsid w:val="003237E0"/>
    <w:rsid w:val="00323B6A"/>
    <w:rsid w:val="003249BB"/>
    <w:rsid w:val="00324C4A"/>
    <w:rsid w:val="00325E2D"/>
    <w:rsid w:val="00330058"/>
    <w:rsid w:val="003321A2"/>
    <w:rsid w:val="00332A8E"/>
    <w:rsid w:val="00333418"/>
    <w:rsid w:val="0033406D"/>
    <w:rsid w:val="00336750"/>
    <w:rsid w:val="00340C45"/>
    <w:rsid w:val="00341B03"/>
    <w:rsid w:val="00342246"/>
    <w:rsid w:val="00342BFB"/>
    <w:rsid w:val="00345B4F"/>
    <w:rsid w:val="003468F5"/>
    <w:rsid w:val="003479B7"/>
    <w:rsid w:val="00347AB9"/>
    <w:rsid w:val="00350956"/>
    <w:rsid w:val="00351FF5"/>
    <w:rsid w:val="003526CD"/>
    <w:rsid w:val="00355439"/>
    <w:rsid w:val="003645E1"/>
    <w:rsid w:val="00365200"/>
    <w:rsid w:val="00366748"/>
    <w:rsid w:val="00366785"/>
    <w:rsid w:val="00366C81"/>
    <w:rsid w:val="00367A92"/>
    <w:rsid w:val="00371279"/>
    <w:rsid w:val="0037148B"/>
    <w:rsid w:val="003717A9"/>
    <w:rsid w:val="00376DD3"/>
    <w:rsid w:val="0038268F"/>
    <w:rsid w:val="00390064"/>
    <w:rsid w:val="00391584"/>
    <w:rsid w:val="003918CF"/>
    <w:rsid w:val="0039198A"/>
    <w:rsid w:val="00393ABE"/>
    <w:rsid w:val="003A2C22"/>
    <w:rsid w:val="003A4389"/>
    <w:rsid w:val="003A60ED"/>
    <w:rsid w:val="003A6519"/>
    <w:rsid w:val="003A77F8"/>
    <w:rsid w:val="003B1AB2"/>
    <w:rsid w:val="003B26C2"/>
    <w:rsid w:val="003B4AF3"/>
    <w:rsid w:val="003B4E89"/>
    <w:rsid w:val="003B6797"/>
    <w:rsid w:val="003B6CFE"/>
    <w:rsid w:val="003B795E"/>
    <w:rsid w:val="003B7D1B"/>
    <w:rsid w:val="003C21F2"/>
    <w:rsid w:val="003C2C00"/>
    <w:rsid w:val="003C40BA"/>
    <w:rsid w:val="003C4ABE"/>
    <w:rsid w:val="003C51FF"/>
    <w:rsid w:val="003C6675"/>
    <w:rsid w:val="003C778A"/>
    <w:rsid w:val="003C78A0"/>
    <w:rsid w:val="003D098B"/>
    <w:rsid w:val="003D240D"/>
    <w:rsid w:val="003D572D"/>
    <w:rsid w:val="003E5FB5"/>
    <w:rsid w:val="003E686E"/>
    <w:rsid w:val="003F6DCC"/>
    <w:rsid w:val="00401CFF"/>
    <w:rsid w:val="004032E5"/>
    <w:rsid w:val="004034CE"/>
    <w:rsid w:val="004066D6"/>
    <w:rsid w:val="0040709E"/>
    <w:rsid w:val="0041093C"/>
    <w:rsid w:val="00412F34"/>
    <w:rsid w:val="00415C9E"/>
    <w:rsid w:val="00417882"/>
    <w:rsid w:val="00420D71"/>
    <w:rsid w:val="00421684"/>
    <w:rsid w:val="00424A40"/>
    <w:rsid w:val="004266C9"/>
    <w:rsid w:val="00426813"/>
    <w:rsid w:val="00427BE4"/>
    <w:rsid w:val="00430789"/>
    <w:rsid w:val="0043179E"/>
    <w:rsid w:val="00432D2F"/>
    <w:rsid w:val="00433DA0"/>
    <w:rsid w:val="004351F5"/>
    <w:rsid w:val="00443D2F"/>
    <w:rsid w:val="0044403D"/>
    <w:rsid w:val="00444C53"/>
    <w:rsid w:val="004457FF"/>
    <w:rsid w:val="00446857"/>
    <w:rsid w:val="0044694C"/>
    <w:rsid w:val="0045000D"/>
    <w:rsid w:val="00451694"/>
    <w:rsid w:val="0045623D"/>
    <w:rsid w:val="00460673"/>
    <w:rsid w:val="00460E47"/>
    <w:rsid w:val="00460E90"/>
    <w:rsid w:val="0046133E"/>
    <w:rsid w:val="004628AF"/>
    <w:rsid w:val="00464909"/>
    <w:rsid w:val="00465AC9"/>
    <w:rsid w:val="00466661"/>
    <w:rsid w:val="00471236"/>
    <w:rsid w:val="00475F2D"/>
    <w:rsid w:val="00480038"/>
    <w:rsid w:val="00482A55"/>
    <w:rsid w:val="004835AA"/>
    <w:rsid w:val="00483DFE"/>
    <w:rsid w:val="00485BC5"/>
    <w:rsid w:val="00490A84"/>
    <w:rsid w:val="00490B0F"/>
    <w:rsid w:val="00491B89"/>
    <w:rsid w:val="00492AC6"/>
    <w:rsid w:val="0049430D"/>
    <w:rsid w:val="00494ABB"/>
    <w:rsid w:val="0049514D"/>
    <w:rsid w:val="004A02A5"/>
    <w:rsid w:val="004A1780"/>
    <w:rsid w:val="004A1BEC"/>
    <w:rsid w:val="004A3DCB"/>
    <w:rsid w:val="004A69DB"/>
    <w:rsid w:val="004A704F"/>
    <w:rsid w:val="004B0A22"/>
    <w:rsid w:val="004B122F"/>
    <w:rsid w:val="004B1308"/>
    <w:rsid w:val="004B1BDD"/>
    <w:rsid w:val="004B4B29"/>
    <w:rsid w:val="004B7FC3"/>
    <w:rsid w:val="004C0137"/>
    <w:rsid w:val="004C0325"/>
    <w:rsid w:val="004C22E8"/>
    <w:rsid w:val="004C2620"/>
    <w:rsid w:val="004C5581"/>
    <w:rsid w:val="004D24EF"/>
    <w:rsid w:val="004D693E"/>
    <w:rsid w:val="004D6F3D"/>
    <w:rsid w:val="004D7FB2"/>
    <w:rsid w:val="004E0BD2"/>
    <w:rsid w:val="004E0C9B"/>
    <w:rsid w:val="004E140F"/>
    <w:rsid w:val="004E279D"/>
    <w:rsid w:val="004E3DC1"/>
    <w:rsid w:val="004E7B18"/>
    <w:rsid w:val="004E7EC8"/>
    <w:rsid w:val="004F012C"/>
    <w:rsid w:val="004F1FDD"/>
    <w:rsid w:val="004F223B"/>
    <w:rsid w:val="004F2489"/>
    <w:rsid w:val="004F50B7"/>
    <w:rsid w:val="004F5970"/>
    <w:rsid w:val="004F5EBE"/>
    <w:rsid w:val="004F74E0"/>
    <w:rsid w:val="00502EF6"/>
    <w:rsid w:val="0050457F"/>
    <w:rsid w:val="00505609"/>
    <w:rsid w:val="005056B2"/>
    <w:rsid w:val="0050656E"/>
    <w:rsid w:val="00507A97"/>
    <w:rsid w:val="00511404"/>
    <w:rsid w:val="00512DB9"/>
    <w:rsid w:val="00513572"/>
    <w:rsid w:val="005140D0"/>
    <w:rsid w:val="00514193"/>
    <w:rsid w:val="00514BC9"/>
    <w:rsid w:val="00514ED0"/>
    <w:rsid w:val="00520E87"/>
    <w:rsid w:val="00521116"/>
    <w:rsid w:val="005237B9"/>
    <w:rsid w:val="00531433"/>
    <w:rsid w:val="00532AD9"/>
    <w:rsid w:val="005345DE"/>
    <w:rsid w:val="00534663"/>
    <w:rsid w:val="00534E65"/>
    <w:rsid w:val="00537D50"/>
    <w:rsid w:val="00537E81"/>
    <w:rsid w:val="00540441"/>
    <w:rsid w:val="005453D6"/>
    <w:rsid w:val="00546C47"/>
    <w:rsid w:val="005500B9"/>
    <w:rsid w:val="005514ED"/>
    <w:rsid w:val="005523C6"/>
    <w:rsid w:val="00553549"/>
    <w:rsid w:val="0055684F"/>
    <w:rsid w:val="005606B9"/>
    <w:rsid w:val="00561149"/>
    <w:rsid w:val="0056483B"/>
    <w:rsid w:val="0056751E"/>
    <w:rsid w:val="00572A18"/>
    <w:rsid w:val="00572DE4"/>
    <w:rsid w:val="005735EB"/>
    <w:rsid w:val="00573873"/>
    <w:rsid w:val="00575362"/>
    <w:rsid w:val="0057625A"/>
    <w:rsid w:val="005763CC"/>
    <w:rsid w:val="005777C7"/>
    <w:rsid w:val="00580202"/>
    <w:rsid w:val="00580907"/>
    <w:rsid w:val="00581786"/>
    <w:rsid w:val="00583B3F"/>
    <w:rsid w:val="00590744"/>
    <w:rsid w:val="00590BDD"/>
    <w:rsid w:val="00596C51"/>
    <w:rsid w:val="0059711F"/>
    <w:rsid w:val="005A0C49"/>
    <w:rsid w:val="005A3A3B"/>
    <w:rsid w:val="005A56A5"/>
    <w:rsid w:val="005A785B"/>
    <w:rsid w:val="005A7DCF"/>
    <w:rsid w:val="005B1997"/>
    <w:rsid w:val="005B4CE6"/>
    <w:rsid w:val="005B5060"/>
    <w:rsid w:val="005B642D"/>
    <w:rsid w:val="005B70AD"/>
    <w:rsid w:val="005C117A"/>
    <w:rsid w:val="005C610B"/>
    <w:rsid w:val="005C6383"/>
    <w:rsid w:val="005C6A69"/>
    <w:rsid w:val="005C74E7"/>
    <w:rsid w:val="005C7C56"/>
    <w:rsid w:val="005D29E0"/>
    <w:rsid w:val="005D4476"/>
    <w:rsid w:val="005D4EB0"/>
    <w:rsid w:val="005D7A62"/>
    <w:rsid w:val="005E2F0C"/>
    <w:rsid w:val="005E3665"/>
    <w:rsid w:val="005E3E79"/>
    <w:rsid w:val="005E4187"/>
    <w:rsid w:val="005E536B"/>
    <w:rsid w:val="005F21EE"/>
    <w:rsid w:val="005F225D"/>
    <w:rsid w:val="005F280E"/>
    <w:rsid w:val="005F35DC"/>
    <w:rsid w:val="005F5C37"/>
    <w:rsid w:val="005F71FA"/>
    <w:rsid w:val="005F721D"/>
    <w:rsid w:val="00603BB3"/>
    <w:rsid w:val="006079FA"/>
    <w:rsid w:val="00607A41"/>
    <w:rsid w:val="00611E33"/>
    <w:rsid w:val="00612420"/>
    <w:rsid w:val="00615475"/>
    <w:rsid w:val="006178E5"/>
    <w:rsid w:val="006230F7"/>
    <w:rsid w:val="006242C2"/>
    <w:rsid w:val="00624AC9"/>
    <w:rsid w:val="006313DA"/>
    <w:rsid w:val="006315B0"/>
    <w:rsid w:val="006329DC"/>
    <w:rsid w:val="00632A4E"/>
    <w:rsid w:val="00634438"/>
    <w:rsid w:val="00634CD0"/>
    <w:rsid w:val="006353F4"/>
    <w:rsid w:val="0063594A"/>
    <w:rsid w:val="00637E3F"/>
    <w:rsid w:val="00641063"/>
    <w:rsid w:val="006428D1"/>
    <w:rsid w:val="00652887"/>
    <w:rsid w:val="00652E76"/>
    <w:rsid w:val="00653A9D"/>
    <w:rsid w:val="00654F02"/>
    <w:rsid w:val="00656FA6"/>
    <w:rsid w:val="006629E9"/>
    <w:rsid w:val="00666847"/>
    <w:rsid w:val="006724C5"/>
    <w:rsid w:val="00673D5E"/>
    <w:rsid w:val="0067446F"/>
    <w:rsid w:val="00680CB3"/>
    <w:rsid w:val="006817DA"/>
    <w:rsid w:val="0068335C"/>
    <w:rsid w:val="00683D4D"/>
    <w:rsid w:val="006867AF"/>
    <w:rsid w:val="0068782D"/>
    <w:rsid w:val="0069298C"/>
    <w:rsid w:val="00694FDE"/>
    <w:rsid w:val="0069659A"/>
    <w:rsid w:val="006975DB"/>
    <w:rsid w:val="006A01C9"/>
    <w:rsid w:val="006A1374"/>
    <w:rsid w:val="006A17BC"/>
    <w:rsid w:val="006A17C2"/>
    <w:rsid w:val="006A1BD5"/>
    <w:rsid w:val="006A294B"/>
    <w:rsid w:val="006A471F"/>
    <w:rsid w:val="006A536E"/>
    <w:rsid w:val="006A7681"/>
    <w:rsid w:val="006B0494"/>
    <w:rsid w:val="006B3DC9"/>
    <w:rsid w:val="006B3E08"/>
    <w:rsid w:val="006B4669"/>
    <w:rsid w:val="006C39E5"/>
    <w:rsid w:val="006C3A1F"/>
    <w:rsid w:val="006C4DB2"/>
    <w:rsid w:val="006C6852"/>
    <w:rsid w:val="006C7319"/>
    <w:rsid w:val="006D0E29"/>
    <w:rsid w:val="006D336B"/>
    <w:rsid w:val="006D664E"/>
    <w:rsid w:val="006D6ACF"/>
    <w:rsid w:val="006E0B5F"/>
    <w:rsid w:val="006E668B"/>
    <w:rsid w:val="006E73F8"/>
    <w:rsid w:val="006F2D34"/>
    <w:rsid w:val="006F37DD"/>
    <w:rsid w:val="006F5342"/>
    <w:rsid w:val="006F57AF"/>
    <w:rsid w:val="006F6258"/>
    <w:rsid w:val="006F7AC6"/>
    <w:rsid w:val="00702983"/>
    <w:rsid w:val="00705005"/>
    <w:rsid w:val="00707F8A"/>
    <w:rsid w:val="00711D49"/>
    <w:rsid w:val="00711FA0"/>
    <w:rsid w:val="00712DEC"/>
    <w:rsid w:val="00712FF7"/>
    <w:rsid w:val="007141F9"/>
    <w:rsid w:val="007158CD"/>
    <w:rsid w:val="007164A5"/>
    <w:rsid w:val="00721AB1"/>
    <w:rsid w:val="00721D0C"/>
    <w:rsid w:val="00723F90"/>
    <w:rsid w:val="0072754C"/>
    <w:rsid w:val="00730EE2"/>
    <w:rsid w:val="007314A5"/>
    <w:rsid w:val="00731DF2"/>
    <w:rsid w:val="00733311"/>
    <w:rsid w:val="007335BA"/>
    <w:rsid w:val="0073447E"/>
    <w:rsid w:val="0073462F"/>
    <w:rsid w:val="00736276"/>
    <w:rsid w:val="007402EA"/>
    <w:rsid w:val="00743400"/>
    <w:rsid w:val="00743AE6"/>
    <w:rsid w:val="007475FA"/>
    <w:rsid w:val="00747DE2"/>
    <w:rsid w:val="00747EDE"/>
    <w:rsid w:val="00751DF6"/>
    <w:rsid w:val="00756B0C"/>
    <w:rsid w:val="0076577B"/>
    <w:rsid w:val="007667A3"/>
    <w:rsid w:val="00767013"/>
    <w:rsid w:val="00772ABF"/>
    <w:rsid w:val="007745A8"/>
    <w:rsid w:val="00776BA8"/>
    <w:rsid w:val="00783255"/>
    <w:rsid w:val="007870EB"/>
    <w:rsid w:val="007874E9"/>
    <w:rsid w:val="0078782A"/>
    <w:rsid w:val="007878B8"/>
    <w:rsid w:val="00792F32"/>
    <w:rsid w:val="0079691E"/>
    <w:rsid w:val="00797CEC"/>
    <w:rsid w:val="007A31F6"/>
    <w:rsid w:val="007A5ACA"/>
    <w:rsid w:val="007A6332"/>
    <w:rsid w:val="007A7502"/>
    <w:rsid w:val="007B1DA6"/>
    <w:rsid w:val="007B27BF"/>
    <w:rsid w:val="007B5851"/>
    <w:rsid w:val="007B780C"/>
    <w:rsid w:val="007C0B2C"/>
    <w:rsid w:val="007C0C2D"/>
    <w:rsid w:val="007C1702"/>
    <w:rsid w:val="007C1FFF"/>
    <w:rsid w:val="007C21C8"/>
    <w:rsid w:val="007C3570"/>
    <w:rsid w:val="007C470E"/>
    <w:rsid w:val="007C4865"/>
    <w:rsid w:val="007C4A72"/>
    <w:rsid w:val="007C61EF"/>
    <w:rsid w:val="007D2DAE"/>
    <w:rsid w:val="007D3749"/>
    <w:rsid w:val="007D6996"/>
    <w:rsid w:val="007D6CA9"/>
    <w:rsid w:val="007E6CCB"/>
    <w:rsid w:val="007F1D9D"/>
    <w:rsid w:val="007F3622"/>
    <w:rsid w:val="007F4439"/>
    <w:rsid w:val="007F7A19"/>
    <w:rsid w:val="00800150"/>
    <w:rsid w:val="008008B9"/>
    <w:rsid w:val="0080250F"/>
    <w:rsid w:val="00803F8D"/>
    <w:rsid w:val="00806DBF"/>
    <w:rsid w:val="00815ADA"/>
    <w:rsid w:val="00816A56"/>
    <w:rsid w:val="00822AE7"/>
    <w:rsid w:val="008250C7"/>
    <w:rsid w:val="008278E6"/>
    <w:rsid w:val="00827C5A"/>
    <w:rsid w:val="008304B8"/>
    <w:rsid w:val="008316F4"/>
    <w:rsid w:val="008319A1"/>
    <w:rsid w:val="00832473"/>
    <w:rsid w:val="00832548"/>
    <w:rsid w:val="0083444B"/>
    <w:rsid w:val="00844868"/>
    <w:rsid w:val="0084586F"/>
    <w:rsid w:val="00845F39"/>
    <w:rsid w:val="00847248"/>
    <w:rsid w:val="00850301"/>
    <w:rsid w:val="008511D1"/>
    <w:rsid w:val="008533B4"/>
    <w:rsid w:val="0085473B"/>
    <w:rsid w:val="00855B3A"/>
    <w:rsid w:val="0085710D"/>
    <w:rsid w:val="008576FC"/>
    <w:rsid w:val="00857D10"/>
    <w:rsid w:val="0086293B"/>
    <w:rsid w:val="00864936"/>
    <w:rsid w:val="008727B2"/>
    <w:rsid w:val="00873DC3"/>
    <w:rsid w:val="00874181"/>
    <w:rsid w:val="00877E0A"/>
    <w:rsid w:val="0088040D"/>
    <w:rsid w:val="00881259"/>
    <w:rsid w:val="008818E0"/>
    <w:rsid w:val="00883A72"/>
    <w:rsid w:val="008843E9"/>
    <w:rsid w:val="00887517"/>
    <w:rsid w:val="00892E1E"/>
    <w:rsid w:val="00892F93"/>
    <w:rsid w:val="00893F01"/>
    <w:rsid w:val="008973F5"/>
    <w:rsid w:val="0089770C"/>
    <w:rsid w:val="00897890"/>
    <w:rsid w:val="00897F6C"/>
    <w:rsid w:val="008A1A0A"/>
    <w:rsid w:val="008A26E6"/>
    <w:rsid w:val="008A290B"/>
    <w:rsid w:val="008A2C59"/>
    <w:rsid w:val="008A3645"/>
    <w:rsid w:val="008A49A7"/>
    <w:rsid w:val="008A4C26"/>
    <w:rsid w:val="008A6A60"/>
    <w:rsid w:val="008A6A89"/>
    <w:rsid w:val="008B1405"/>
    <w:rsid w:val="008B4371"/>
    <w:rsid w:val="008B6D8C"/>
    <w:rsid w:val="008C2513"/>
    <w:rsid w:val="008C2A25"/>
    <w:rsid w:val="008C2B2D"/>
    <w:rsid w:val="008D0B5F"/>
    <w:rsid w:val="008D2B4F"/>
    <w:rsid w:val="008D533B"/>
    <w:rsid w:val="008D56E1"/>
    <w:rsid w:val="008D696C"/>
    <w:rsid w:val="008E2856"/>
    <w:rsid w:val="008E58D4"/>
    <w:rsid w:val="008E5E01"/>
    <w:rsid w:val="008E62FE"/>
    <w:rsid w:val="008F0C1F"/>
    <w:rsid w:val="008F240F"/>
    <w:rsid w:val="008F3D23"/>
    <w:rsid w:val="008F704B"/>
    <w:rsid w:val="00900754"/>
    <w:rsid w:val="009012CF"/>
    <w:rsid w:val="009017B9"/>
    <w:rsid w:val="009018E3"/>
    <w:rsid w:val="00905A56"/>
    <w:rsid w:val="00905BBD"/>
    <w:rsid w:val="0090759C"/>
    <w:rsid w:val="0091037C"/>
    <w:rsid w:val="00910EB2"/>
    <w:rsid w:val="00913E39"/>
    <w:rsid w:val="00914946"/>
    <w:rsid w:val="0092257A"/>
    <w:rsid w:val="00924717"/>
    <w:rsid w:val="009259A6"/>
    <w:rsid w:val="00930E01"/>
    <w:rsid w:val="0093268F"/>
    <w:rsid w:val="009326B3"/>
    <w:rsid w:val="00932FF4"/>
    <w:rsid w:val="00935DC5"/>
    <w:rsid w:val="00937DE9"/>
    <w:rsid w:val="009413F8"/>
    <w:rsid w:val="00942BDD"/>
    <w:rsid w:val="00944203"/>
    <w:rsid w:val="0094525F"/>
    <w:rsid w:val="009453B9"/>
    <w:rsid w:val="009473D0"/>
    <w:rsid w:val="00953228"/>
    <w:rsid w:val="00954BF6"/>
    <w:rsid w:val="00956149"/>
    <w:rsid w:val="009608CE"/>
    <w:rsid w:val="00963E9B"/>
    <w:rsid w:val="00964B49"/>
    <w:rsid w:val="009654E6"/>
    <w:rsid w:val="0096611E"/>
    <w:rsid w:val="00966672"/>
    <w:rsid w:val="00971247"/>
    <w:rsid w:val="009744E1"/>
    <w:rsid w:val="00975755"/>
    <w:rsid w:val="00976530"/>
    <w:rsid w:val="00980900"/>
    <w:rsid w:val="009811B6"/>
    <w:rsid w:val="0098269C"/>
    <w:rsid w:val="0098401B"/>
    <w:rsid w:val="0098438F"/>
    <w:rsid w:val="00984C7D"/>
    <w:rsid w:val="00985515"/>
    <w:rsid w:val="00986F25"/>
    <w:rsid w:val="00993C0B"/>
    <w:rsid w:val="0099486D"/>
    <w:rsid w:val="00995012"/>
    <w:rsid w:val="0099523C"/>
    <w:rsid w:val="009967C5"/>
    <w:rsid w:val="009A2362"/>
    <w:rsid w:val="009A2AE1"/>
    <w:rsid w:val="009A4766"/>
    <w:rsid w:val="009A591F"/>
    <w:rsid w:val="009A63B8"/>
    <w:rsid w:val="009A7836"/>
    <w:rsid w:val="009B4B14"/>
    <w:rsid w:val="009B63C2"/>
    <w:rsid w:val="009C0870"/>
    <w:rsid w:val="009C0A20"/>
    <w:rsid w:val="009C1704"/>
    <w:rsid w:val="009C1A99"/>
    <w:rsid w:val="009C1E9C"/>
    <w:rsid w:val="009C4F93"/>
    <w:rsid w:val="009D2018"/>
    <w:rsid w:val="009D3478"/>
    <w:rsid w:val="009E29A0"/>
    <w:rsid w:val="009E451E"/>
    <w:rsid w:val="009E6063"/>
    <w:rsid w:val="009F2C44"/>
    <w:rsid w:val="009F3D49"/>
    <w:rsid w:val="00A006E1"/>
    <w:rsid w:val="00A02E3A"/>
    <w:rsid w:val="00A04483"/>
    <w:rsid w:val="00A06AD8"/>
    <w:rsid w:val="00A06C22"/>
    <w:rsid w:val="00A06D79"/>
    <w:rsid w:val="00A076D3"/>
    <w:rsid w:val="00A13E02"/>
    <w:rsid w:val="00A14254"/>
    <w:rsid w:val="00A17538"/>
    <w:rsid w:val="00A2140B"/>
    <w:rsid w:val="00A24E11"/>
    <w:rsid w:val="00A264BB"/>
    <w:rsid w:val="00A26F10"/>
    <w:rsid w:val="00A274E6"/>
    <w:rsid w:val="00A34462"/>
    <w:rsid w:val="00A369D5"/>
    <w:rsid w:val="00A37D7B"/>
    <w:rsid w:val="00A41C5B"/>
    <w:rsid w:val="00A43740"/>
    <w:rsid w:val="00A50E5A"/>
    <w:rsid w:val="00A51667"/>
    <w:rsid w:val="00A56818"/>
    <w:rsid w:val="00A60927"/>
    <w:rsid w:val="00A62819"/>
    <w:rsid w:val="00A62F7F"/>
    <w:rsid w:val="00A65B62"/>
    <w:rsid w:val="00A67C4F"/>
    <w:rsid w:val="00A70EC1"/>
    <w:rsid w:val="00A70FB8"/>
    <w:rsid w:val="00A73719"/>
    <w:rsid w:val="00A73B5C"/>
    <w:rsid w:val="00A755DC"/>
    <w:rsid w:val="00A75A41"/>
    <w:rsid w:val="00A75F1C"/>
    <w:rsid w:val="00A768C5"/>
    <w:rsid w:val="00A7794C"/>
    <w:rsid w:val="00A803E6"/>
    <w:rsid w:val="00A820D6"/>
    <w:rsid w:val="00A82752"/>
    <w:rsid w:val="00A834DA"/>
    <w:rsid w:val="00A87B52"/>
    <w:rsid w:val="00A90619"/>
    <w:rsid w:val="00A911A8"/>
    <w:rsid w:val="00A94419"/>
    <w:rsid w:val="00A94543"/>
    <w:rsid w:val="00A9617C"/>
    <w:rsid w:val="00AA11EB"/>
    <w:rsid w:val="00AA2E26"/>
    <w:rsid w:val="00AA3C0C"/>
    <w:rsid w:val="00AA4E49"/>
    <w:rsid w:val="00AA5038"/>
    <w:rsid w:val="00AB03D0"/>
    <w:rsid w:val="00AB09BE"/>
    <w:rsid w:val="00AB41A8"/>
    <w:rsid w:val="00AB748B"/>
    <w:rsid w:val="00AB7B76"/>
    <w:rsid w:val="00AB7C13"/>
    <w:rsid w:val="00AC0299"/>
    <w:rsid w:val="00AC1681"/>
    <w:rsid w:val="00AC4AB0"/>
    <w:rsid w:val="00AC6D8F"/>
    <w:rsid w:val="00AC7434"/>
    <w:rsid w:val="00AC7FC7"/>
    <w:rsid w:val="00AD0DBA"/>
    <w:rsid w:val="00AD1DF2"/>
    <w:rsid w:val="00AD22AA"/>
    <w:rsid w:val="00AD22F4"/>
    <w:rsid w:val="00AD76D9"/>
    <w:rsid w:val="00AD7BE8"/>
    <w:rsid w:val="00AE0189"/>
    <w:rsid w:val="00AE2A05"/>
    <w:rsid w:val="00AE2D5A"/>
    <w:rsid w:val="00AE2DDF"/>
    <w:rsid w:val="00AE3904"/>
    <w:rsid w:val="00AE4DE0"/>
    <w:rsid w:val="00AE5BFB"/>
    <w:rsid w:val="00AE60AA"/>
    <w:rsid w:val="00AE76F4"/>
    <w:rsid w:val="00AF0876"/>
    <w:rsid w:val="00AF133B"/>
    <w:rsid w:val="00AF4906"/>
    <w:rsid w:val="00AF49D5"/>
    <w:rsid w:val="00AF5AC0"/>
    <w:rsid w:val="00AF798C"/>
    <w:rsid w:val="00B04581"/>
    <w:rsid w:val="00B0661C"/>
    <w:rsid w:val="00B0745A"/>
    <w:rsid w:val="00B11A6F"/>
    <w:rsid w:val="00B1374F"/>
    <w:rsid w:val="00B1403A"/>
    <w:rsid w:val="00B143F2"/>
    <w:rsid w:val="00B15136"/>
    <w:rsid w:val="00B16504"/>
    <w:rsid w:val="00B16D4F"/>
    <w:rsid w:val="00B16E04"/>
    <w:rsid w:val="00B17296"/>
    <w:rsid w:val="00B2085B"/>
    <w:rsid w:val="00B23D0D"/>
    <w:rsid w:val="00B23F6B"/>
    <w:rsid w:val="00B266C0"/>
    <w:rsid w:val="00B329F3"/>
    <w:rsid w:val="00B334EA"/>
    <w:rsid w:val="00B36354"/>
    <w:rsid w:val="00B40807"/>
    <w:rsid w:val="00B42462"/>
    <w:rsid w:val="00B42AB7"/>
    <w:rsid w:val="00B42DB0"/>
    <w:rsid w:val="00B45F13"/>
    <w:rsid w:val="00B46960"/>
    <w:rsid w:val="00B549BC"/>
    <w:rsid w:val="00B557E0"/>
    <w:rsid w:val="00B56687"/>
    <w:rsid w:val="00B574D0"/>
    <w:rsid w:val="00B6078E"/>
    <w:rsid w:val="00B60B97"/>
    <w:rsid w:val="00B641C9"/>
    <w:rsid w:val="00B64B79"/>
    <w:rsid w:val="00B66453"/>
    <w:rsid w:val="00B7140A"/>
    <w:rsid w:val="00B724D4"/>
    <w:rsid w:val="00B73980"/>
    <w:rsid w:val="00B743AD"/>
    <w:rsid w:val="00B753E4"/>
    <w:rsid w:val="00B82982"/>
    <w:rsid w:val="00B832AB"/>
    <w:rsid w:val="00B91038"/>
    <w:rsid w:val="00B91FB4"/>
    <w:rsid w:val="00B92938"/>
    <w:rsid w:val="00B947A9"/>
    <w:rsid w:val="00B95935"/>
    <w:rsid w:val="00B959DF"/>
    <w:rsid w:val="00B96855"/>
    <w:rsid w:val="00B9765C"/>
    <w:rsid w:val="00BA1250"/>
    <w:rsid w:val="00BA3860"/>
    <w:rsid w:val="00BA5E2E"/>
    <w:rsid w:val="00BB1315"/>
    <w:rsid w:val="00BB38DD"/>
    <w:rsid w:val="00BB6648"/>
    <w:rsid w:val="00BB690E"/>
    <w:rsid w:val="00BB76BC"/>
    <w:rsid w:val="00BB7EBF"/>
    <w:rsid w:val="00BC1DAA"/>
    <w:rsid w:val="00BC205F"/>
    <w:rsid w:val="00BC41CF"/>
    <w:rsid w:val="00BC54B8"/>
    <w:rsid w:val="00BD0879"/>
    <w:rsid w:val="00BD1CBD"/>
    <w:rsid w:val="00BD24CF"/>
    <w:rsid w:val="00BD45F1"/>
    <w:rsid w:val="00BD4C0E"/>
    <w:rsid w:val="00BD4C38"/>
    <w:rsid w:val="00BD60EC"/>
    <w:rsid w:val="00BE17DC"/>
    <w:rsid w:val="00BE37C5"/>
    <w:rsid w:val="00BE3CB0"/>
    <w:rsid w:val="00BE65DB"/>
    <w:rsid w:val="00BE6807"/>
    <w:rsid w:val="00BE685A"/>
    <w:rsid w:val="00BF0B30"/>
    <w:rsid w:val="00BF1716"/>
    <w:rsid w:val="00BF3418"/>
    <w:rsid w:val="00BF38E4"/>
    <w:rsid w:val="00BF3BE3"/>
    <w:rsid w:val="00C0002D"/>
    <w:rsid w:val="00C01FA4"/>
    <w:rsid w:val="00C02AC7"/>
    <w:rsid w:val="00C038F0"/>
    <w:rsid w:val="00C047A6"/>
    <w:rsid w:val="00C05A3B"/>
    <w:rsid w:val="00C105FF"/>
    <w:rsid w:val="00C116C9"/>
    <w:rsid w:val="00C12729"/>
    <w:rsid w:val="00C14368"/>
    <w:rsid w:val="00C15D9C"/>
    <w:rsid w:val="00C17CE8"/>
    <w:rsid w:val="00C25E1B"/>
    <w:rsid w:val="00C26E56"/>
    <w:rsid w:val="00C32BCF"/>
    <w:rsid w:val="00C33E75"/>
    <w:rsid w:val="00C36A6B"/>
    <w:rsid w:val="00C411DA"/>
    <w:rsid w:val="00C4239D"/>
    <w:rsid w:val="00C44864"/>
    <w:rsid w:val="00C4594B"/>
    <w:rsid w:val="00C46D06"/>
    <w:rsid w:val="00C476FB"/>
    <w:rsid w:val="00C518A3"/>
    <w:rsid w:val="00C52236"/>
    <w:rsid w:val="00C52BBE"/>
    <w:rsid w:val="00C6273F"/>
    <w:rsid w:val="00C66937"/>
    <w:rsid w:val="00C71D75"/>
    <w:rsid w:val="00C72CEB"/>
    <w:rsid w:val="00C74361"/>
    <w:rsid w:val="00C7480A"/>
    <w:rsid w:val="00C754C8"/>
    <w:rsid w:val="00C8450F"/>
    <w:rsid w:val="00C85D62"/>
    <w:rsid w:val="00C868C1"/>
    <w:rsid w:val="00C90C7B"/>
    <w:rsid w:val="00C9117C"/>
    <w:rsid w:val="00C911D8"/>
    <w:rsid w:val="00C92708"/>
    <w:rsid w:val="00C92762"/>
    <w:rsid w:val="00C97609"/>
    <w:rsid w:val="00CA20C7"/>
    <w:rsid w:val="00CA3AB2"/>
    <w:rsid w:val="00CA3E1A"/>
    <w:rsid w:val="00CA648A"/>
    <w:rsid w:val="00CB2349"/>
    <w:rsid w:val="00CB2C92"/>
    <w:rsid w:val="00CC04C8"/>
    <w:rsid w:val="00CC7449"/>
    <w:rsid w:val="00CD0DF9"/>
    <w:rsid w:val="00CD4248"/>
    <w:rsid w:val="00CD46F9"/>
    <w:rsid w:val="00CD660B"/>
    <w:rsid w:val="00CE00AA"/>
    <w:rsid w:val="00CE07C0"/>
    <w:rsid w:val="00CE2DFB"/>
    <w:rsid w:val="00CE4E60"/>
    <w:rsid w:val="00CE64BA"/>
    <w:rsid w:val="00CF3683"/>
    <w:rsid w:val="00CF50EC"/>
    <w:rsid w:val="00CF74D5"/>
    <w:rsid w:val="00D00A91"/>
    <w:rsid w:val="00D00B53"/>
    <w:rsid w:val="00D02159"/>
    <w:rsid w:val="00D029D9"/>
    <w:rsid w:val="00D040AD"/>
    <w:rsid w:val="00D06AB6"/>
    <w:rsid w:val="00D1064A"/>
    <w:rsid w:val="00D13136"/>
    <w:rsid w:val="00D145B7"/>
    <w:rsid w:val="00D16E73"/>
    <w:rsid w:val="00D20FB6"/>
    <w:rsid w:val="00D2202B"/>
    <w:rsid w:val="00D229DA"/>
    <w:rsid w:val="00D233AB"/>
    <w:rsid w:val="00D23BC7"/>
    <w:rsid w:val="00D264C1"/>
    <w:rsid w:val="00D279C1"/>
    <w:rsid w:val="00D3169C"/>
    <w:rsid w:val="00D32C5D"/>
    <w:rsid w:val="00D40B28"/>
    <w:rsid w:val="00D413BE"/>
    <w:rsid w:val="00D44489"/>
    <w:rsid w:val="00D446FB"/>
    <w:rsid w:val="00D45881"/>
    <w:rsid w:val="00D473D9"/>
    <w:rsid w:val="00D5002E"/>
    <w:rsid w:val="00D5176D"/>
    <w:rsid w:val="00D55446"/>
    <w:rsid w:val="00D5546F"/>
    <w:rsid w:val="00D579BA"/>
    <w:rsid w:val="00D6316B"/>
    <w:rsid w:val="00D66C1C"/>
    <w:rsid w:val="00D702B6"/>
    <w:rsid w:val="00D70EA5"/>
    <w:rsid w:val="00D71782"/>
    <w:rsid w:val="00D71F43"/>
    <w:rsid w:val="00D75A8F"/>
    <w:rsid w:val="00D7640E"/>
    <w:rsid w:val="00D76C50"/>
    <w:rsid w:val="00D82A1A"/>
    <w:rsid w:val="00D836A1"/>
    <w:rsid w:val="00D83A60"/>
    <w:rsid w:val="00D87050"/>
    <w:rsid w:val="00D87142"/>
    <w:rsid w:val="00D9006F"/>
    <w:rsid w:val="00D902ED"/>
    <w:rsid w:val="00D9134B"/>
    <w:rsid w:val="00D92D39"/>
    <w:rsid w:val="00D944AC"/>
    <w:rsid w:val="00D9705F"/>
    <w:rsid w:val="00DA0638"/>
    <w:rsid w:val="00DA2A5A"/>
    <w:rsid w:val="00DA39B1"/>
    <w:rsid w:val="00DA44DF"/>
    <w:rsid w:val="00DB09E4"/>
    <w:rsid w:val="00DB372C"/>
    <w:rsid w:val="00DB44D8"/>
    <w:rsid w:val="00DB70EA"/>
    <w:rsid w:val="00DB7F0F"/>
    <w:rsid w:val="00DD08A4"/>
    <w:rsid w:val="00DD3CE0"/>
    <w:rsid w:val="00DD4E4E"/>
    <w:rsid w:val="00DD7B22"/>
    <w:rsid w:val="00DE03B3"/>
    <w:rsid w:val="00DE2180"/>
    <w:rsid w:val="00DE3575"/>
    <w:rsid w:val="00DE3832"/>
    <w:rsid w:val="00DE4B9A"/>
    <w:rsid w:val="00DE5019"/>
    <w:rsid w:val="00DE68DB"/>
    <w:rsid w:val="00DF3E62"/>
    <w:rsid w:val="00DF6D26"/>
    <w:rsid w:val="00DF7530"/>
    <w:rsid w:val="00E01D74"/>
    <w:rsid w:val="00E0418F"/>
    <w:rsid w:val="00E05BEE"/>
    <w:rsid w:val="00E06F5F"/>
    <w:rsid w:val="00E07325"/>
    <w:rsid w:val="00E11D0B"/>
    <w:rsid w:val="00E12216"/>
    <w:rsid w:val="00E12518"/>
    <w:rsid w:val="00E12BB6"/>
    <w:rsid w:val="00E162FF"/>
    <w:rsid w:val="00E17FB7"/>
    <w:rsid w:val="00E20EA4"/>
    <w:rsid w:val="00E2181C"/>
    <w:rsid w:val="00E228D2"/>
    <w:rsid w:val="00E2456C"/>
    <w:rsid w:val="00E2631F"/>
    <w:rsid w:val="00E321EF"/>
    <w:rsid w:val="00E3288C"/>
    <w:rsid w:val="00E32F73"/>
    <w:rsid w:val="00E3431B"/>
    <w:rsid w:val="00E36E7A"/>
    <w:rsid w:val="00E374D9"/>
    <w:rsid w:val="00E40364"/>
    <w:rsid w:val="00E426EB"/>
    <w:rsid w:val="00E43E35"/>
    <w:rsid w:val="00E450FC"/>
    <w:rsid w:val="00E4610B"/>
    <w:rsid w:val="00E47632"/>
    <w:rsid w:val="00E506FC"/>
    <w:rsid w:val="00E50764"/>
    <w:rsid w:val="00E50AE4"/>
    <w:rsid w:val="00E54CB7"/>
    <w:rsid w:val="00E62FC7"/>
    <w:rsid w:val="00E63239"/>
    <w:rsid w:val="00E63A0E"/>
    <w:rsid w:val="00E7093C"/>
    <w:rsid w:val="00E71B2D"/>
    <w:rsid w:val="00E72DFC"/>
    <w:rsid w:val="00E732FC"/>
    <w:rsid w:val="00E775BA"/>
    <w:rsid w:val="00E829F7"/>
    <w:rsid w:val="00E84978"/>
    <w:rsid w:val="00E860C8"/>
    <w:rsid w:val="00E87F20"/>
    <w:rsid w:val="00E9005E"/>
    <w:rsid w:val="00E909A8"/>
    <w:rsid w:val="00E90E68"/>
    <w:rsid w:val="00E90F74"/>
    <w:rsid w:val="00E911C6"/>
    <w:rsid w:val="00E95802"/>
    <w:rsid w:val="00EA170E"/>
    <w:rsid w:val="00EA35F5"/>
    <w:rsid w:val="00EA43BF"/>
    <w:rsid w:val="00EA7AAC"/>
    <w:rsid w:val="00EA7EC1"/>
    <w:rsid w:val="00EB0B4C"/>
    <w:rsid w:val="00EB0D89"/>
    <w:rsid w:val="00EB148C"/>
    <w:rsid w:val="00EB431E"/>
    <w:rsid w:val="00EB75D7"/>
    <w:rsid w:val="00EC0901"/>
    <w:rsid w:val="00EC1239"/>
    <w:rsid w:val="00EC249F"/>
    <w:rsid w:val="00EC34C9"/>
    <w:rsid w:val="00EC45C0"/>
    <w:rsid w:val="00EC4C2E"/>
    <w:rsid w:val="00EC79CD"/>
    <w:rsid w:val="00ED0450"/>
    <w:rsid w:val="00ED0C07"/>
    <w:rsid w:val="00ED360E"/>
    <w:rsid w:val="00ED72C5"/>
    <w:rsid w:val="00EE2BA0"/>
    <w:rsid w:val="00EE350D"/>
    <w:rsid w:val="00EE61F1"/>
    <w:rsid w:val="00EE66D0"/>
    <w:rsid w:val="00EE7E49"/>
    <w:rsid w:val="00EF23EC"/>
    <w:rsid w:val="00EF27FD"/>
    <w:rsid w:val="00EF30D6"/>
    <w:rsid w:val="00EF3164"/>
    <w:rsid w:val="00F015C0"/>
    <w:rsid w:val="00F02310"/>
    <w:rsid w:val="00F02BC2"/>
    <w:rsid w:val="00F04A01"/>
    <w:rsid w:val="00F06A14"/>
    <w:rsid w:val="00F12F1A"/>
    <w:rsid w:val="00F14353"/>
    <w:rsid w:val="00F14E60"/>
    <w:rsid w:val="00F21A91"/>
    <w:rsid w:val="00F23CF0"/>
    <w:rsid w:val="00F23F91"/>
    <w:rsid w:val="00F24D63"/>
    <w:rsid w:val="00F27C5C"/>
    <w:rsid w:val="00F303F5"/>
    <w:rsid w:val="00F35F94"/>
    <w:rsid w:val="00F40219"/>
    <w:rsid w:val="00F4446F"/>
    <w:rsid w:val="00F45D31"/>
    <w:rsid w:val="00F5061B"/>
    <w:rsid w:val="00F54237"/>
    <w:rsid w:val="00F56335"/>
    <w:rsid w:val="00F571A8"/>
    <w:rsid w:val="00F626FA"/>
    <w:rsid w:val="00F64F18"/>
    <w:rsid w:val="00F6534B"/>
    <w:rsid w:val="00F803A3"/>
    <w:rsid w:val="00F80FCB"/>
    <w:rsid w:val="00F82499"/>
    <w:rsid w:val="00F82826"/>
    <w:rsid w:val="00F82F90"/>
    <w:rsid w:val="00F83D1D"/>
    <w:rsid w:val="00F84997"/>
    <w:rsid w:val="00F854FA"/>
    <w:rsid w:val="00F8666B"/>
    <w:rsid w:val="00F903EF"/>
    <w:rsid w:val="00F951BD"/>
    <w:rsid w:val="00FA17AA"/>
    <w:rsid w:val="00FA2A65"/>
    <w:rsid w:val="00FA2BE1"/>
    <w:rsid w:val="00FA5E59"/>
    <w:rsid w:val="00FA62BD"/>
    <w:rsid w:val="00FB0ED5"/>
    <w:rsid w:val="00FB3B10"/>
    <w:rsid w:val="00FB4866"/>
    <w:rsid w:val="00FB6785"/>
    <w:rsid w:val="00FC038D"/>
    <w:rsid w:val="00FC0F93"/>
    <w:rsid w:val="00FC2267"/>
    <w:rsid w:val="00FC2DCF"/>
    <w:rsid w:val="00FC39BF"/>
    <w:rsid w:val="00FC6F58"/>
    <w:rsid w:val="00FD5B4B"/>
    <w:rsid w:val="00FD6482"/>
    <w:rsid w:val="00FE17E3"/>
    <w:rsid w:val="00FE3E15"/>
    <w:rsid w:val="00FE4ACF"/>
    <w:rsid w:val="00FE5E15"/>
    <w:rsid w:val="00FE71A8"/>
    <w:rsid w:val="00FF1389"/>
    <w:rsid w:val="00FF2AF2"/>
    <w:rsid w:val="00FF569E"/>
    <w:rsid w:val="00FF6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6EEA0"/>
  <w15:docId w15:val="{9E38157A-58D3-49D9-8D82-63521B8F1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2B7"/>
  </w:style>
  <w:style w:type="paragraph" w:styleId="Heading1">
    <w:name w:val="heading 1"/>
    <w:basedOn w:val="Normal"/>
    <w:next w:val="Normal"/>
    <w:link w:val="Heading1Char"/>
    <w:uiPriority w:val="9"/>
    <w:qFormat/>
    <w:rsid w:val="0036678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45A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01C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E02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E02B7"/>
  </w:style>
  <w:style w:type="paragraph" w:styleId="Footer">
    <w:name w:val="footer"/>
    <w:basedOn w:val="Normal"/>
    <w:link w:val="FooterChar"/>
    <w:uiPriority w:val="99"/>
    <w:unhideWhenUsed/>
    <w:rsid w:val="001E02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02B7"/>
  </w:style>
  <w:style w:type="character" w:styleId="LineNumber">
    <w:name w:val="line number"/>
    <w:basedOn w:val="DefaultParagraphFont"/>
    <w:uiPriority w:val="99"/>
    <w:semiHidden/>
    <w:unhideWhenUsed/>
    <w:rsid w:val="001E02B7"/>
  </w:style>
  <w:style w:type="paragraph" w:styleId="ListParagraph">
    <w:name w:val="List Paragraph"/>
    <w:basedOn w:val="Normal"/>
    <w:uiPriority w:val="34"/>
    <w:qFormat/>
    <w:rsid w:val="00905A5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6678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966672"/>
    <w:rPr>
      <w:color w:val="0000FF" w:themeColor="hyperlink"/>
      <w:u w:val="single"/>
    </w:rPr>
  </w:style>
  <w:style w:type="character" w:customStyle="1" w:styleId="grek">
    <w:name w:val="grek"/>
    <w:basedOn w:val="DefaultParagraphFont"/>
    <w:rsid w:val="00465AC9"/>
  </w:style>
  <w:style w:type="paragraph" w:styleId="BalloonText">
    <w:name w:val="Balloon Text"/>
    <w:basedOn w:val="Normal"/>
    <w:link w:val="BalloonTextChar"/>
    <w:uiPriority w:val="99"/>
    <w:semiHidden/>
    <w:unhideWhenUsed/>
    <w:rsid w:val="008278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8E6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45A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FF1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C0299"/>
    <w:rPr>
      <w:rFonts w:ascii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D7A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D7A62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01C9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5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8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0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47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86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85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2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0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8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1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1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4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6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71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8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55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1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71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40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6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6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0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3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87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98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3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4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3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6DF8DA5-CB3B-4DE4-82FE-8DF721356F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2</Words>
  <Characters>195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.ruethi@hispeed.ch</dc:creator>
  <cp:lastModifiedBy>Orlando St Clair-Charles</cp:lastModifiedBy>
  <cp:revision>7</cp:revision>
  <dcterms:created xsi:type="dcterms:W3CDTF">2023-03-01T11:51:00Z</dcterms:created>
  <dcterms:modified xsi:type="dcterms:W3CDTF">2023-04-06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